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kern w:val="0"/>
          <w:sz w:val="24"/>
        </w:rPr>
        <w:t xml:space="preserve">Table </w:t>
      </w:r>
      <w:r>
        <w:rPr>
          <w:color w:val="000000"/>
          <w:kern w:val="0"/>
          <w:sz w:val="24"/>
        </w:rPr>
        <w:t>S9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Detailed p</w:t>
      </w:r>
      <w:r>
        <w:rPr>
          <w:color w:val="000000"/>
          <w:kern w:val="0"/>
          <w:sz w:val="24"/>
        </w:rPr>
        <w:t xml:space="preserve">rediction results for the structures in </w:t>
      </w:r>
      <w:r>
        <w:rPr>
          <w:color w:val="000000"/>
          <w:kern w:val="0"/>
          <w:sz w:val="24"/>
        </w:rPr>
        <w:t xml:space="preserve">the </w:t>
      </w:r>
      <w:r>
        <w:rPr/>
        <w:t>test set (BID)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5"/>
        <w:gridCol w:w="806"/>
        <w:gridCol w:w="1030"/>
        <w:gridCol w:w="1205"/>
        <w:gridCol w:w="1293"/>
        <w:gridCol w:w="615"/>
        <w:gridCol w:w="1376"/>
        <w:gridCol w:w="806"/>
      </w:tblGrid>
      <w:tr>
        <w:trPr>
          <w:trHeight w:val="285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fac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in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ngth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FC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ERVA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9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IS</w:t>
            </w:r>
          </w:p>
        </w:tc>
      </w:tr>
      <w:tr>
        <w:trPr>
          <w:trHeight w:val="285" w:hRule="atLeast"/>
        </w:trPr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12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1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9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79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80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80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80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80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8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8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8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cdlA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8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3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6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6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7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7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7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7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7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8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8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1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153.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Y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Q1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1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vaHX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X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2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3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3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3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Q3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3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6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6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7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7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Y7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8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8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8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8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dx5BJ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1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9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15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15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20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bp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s7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4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s7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5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s7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es7A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3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H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Q3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H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H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H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H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Y9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1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1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2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4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4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5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5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12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13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1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1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20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akL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V20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e8AH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98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e8AH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99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e8AL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96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e8AL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98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e8AL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10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oe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foe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5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3iAG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43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3iAG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43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3iAG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4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3iAG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4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3iAG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44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3iAG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4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l4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40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l4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4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l4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42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l4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Y43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l4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Y4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l4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6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gl4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6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ihb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1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ihb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13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ihb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1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ihb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13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at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5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at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ppB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34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ppB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35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ppB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W38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ppB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38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ppB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4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ppB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46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jppBD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47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mq8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20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nfiAF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21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nfiBF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Y18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nun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7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nun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7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**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nunA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15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ub4A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45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  <w:tr>
        <w:trPr>
          <w:trHeight w:val="285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hhbAB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Y3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I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  <w:vertAlign w:val="superscript"/>
        </w:rPr>
        <w:t>1</w:t>
      </w:r>
      <w:r>
        <w:rPr/>
        <w:t>Interaction strength</w:t>
      </w:r>
      <w:r>
        <w:rPr/>
        <w:t xml:space="preserve">: </w:t>
      </w:r>
      <w:r>
        <w:rPr/>
        <w:t>W (weak), I (intermediate), N (insignificant), S (strong).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2</w:t>
      </w:r>
      <w:r>
        <w:rPr/>
        <w:t>**represents hot</w:t>
      </w:r>
      <w:r>
        <w:rPr/>
        <w:t xml:space="preserve"> </w:t>
      </w:r>
      <w:r>
        <w:rPr/>
        <w:t>spot</w:t>
      </w:r>
      <w:r>
        <w:rPr/>
        <w:t xml:space="preserve">, </w:t>
      </w:r>
      <w:r>
        <w:rPr/>
        <w:t>-- represents non-hot</w:t>
      </w:r>
      <w:r>
        <w:rPr/>
        <w:t xml:space="preserve"> </w:t>
      </w:r>
      <w:r>
        <w:rPr/>
        <w:t>spot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 Char"/>
    <w:basedOn w:val="Style14"/>
    <w:qFormat/>
    <w:rPr>
      <w:kern w:val="2"/>
      <w:sz w:val="18"/>
      <w:szCs w:val="18"/>
    </w:rPr>
  </w:style>
  <w:style w:type="character" w:styleId="WWChar">
    <w:name w:val="WW-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16:17:00Z</dcterms:created>
  <dc:creator>jfxia</dc:creator>
  <dc:description/>
  <dc:language>en-US</dc:language>
  <cp:lastModifiedBy>jfxia</cp:lastModifiedBy>
  <dcterms:modified xsi:type="dcterms:W3CDTF">2010-03-29T06:39:00Z</dcterms:modified>
  <cp:revision>13</cp:revision>
  <dc:subject/>
  <dc:title/>
</cp:coreProperties>
</file>